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-1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nsitivity vs Positive Predictive Value (PPV) of the 2-hour predictions in the entire test set. The highest PPV along each row (fixed sensitivity) i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ol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R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R-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</w:t>
              <w:br w:type="textWrapping"/>
              <w:t xml:space="preserve">+3xP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</w:t>
              <w:br w:type="textWrapping"/>
              <w:t xml:space="preserve">+3xPerx</w:t>
              <w:br w:type="textWrapping"/>
              <w:t xml:space="preserve">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</w:t>
              <w:br w:type="textWrapping"/>
              <w:t xml:space="preserve">Simple-EN-LSTM+</w:t>
              <w:br w:type="textWrapping"/>
              <w:t xml:space="preserve">3xPers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Multi-EN-LSTM+</w:t>
              <w:br w:type="textWrapping"/>
              <w:t xml:space="preserve">3xPers+T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</w:tr>
    </w:tbl>
    <w:p w:rsidR="00000000" w:rsidDel="00000000" w:rsidP="00000000" w:rsidRDefault="00000000" w:rsidRPr="00000000" w14:paraId="00000065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g4RhM4UEYPF62hzxPMGqX/xeUA==">AMUW2mUM8vewPi2BJofDelElHCk9bKOeOs1qJfX3eo9/6ZukykO8Fssq7eKslqChchnOT0I5vsDZlE4pmoeMbqYT6ywNgS2A8Tecj2A7H7Qm7xAho2tpO0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